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jc w:val="both"/>
        <w:rPr/>
      </w:pPr>
      <w:r>
        <w:rPr/>
        <w:t>TABLE S1 Antibodies used in this study</w:t>
      </w:r>
    </w:p>
    <w:tbl>
      <w:tblPr>
        <w:tblW w:w="77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700"/>
        <w:gridCol w:w="3420"/>
      </w:tblGrid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dx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bit polyclonal 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Previously described 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x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use monoclona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ogenex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dx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bit polyclonal 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Previously described 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eratin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b DC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signaling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p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bit pc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am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lgi mar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24586 Rabbit pc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Abcam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Abcam</w:t>
            </w:r>
          </w:p>
        </w:tc>
      </w:tr>
      <w:tr>
        <w:trPr>
          <w:trHeight w:val="26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dU a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ep pcA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S Biological, Swampscott, M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rFonts w:ascii="Times New Roman" w:hAnsi="Times New Roman" w:eastAsia="ＭＳ ゴシック" w:cs="Times New Roman"/>
      <w:i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ＭＳ ゴシック" w:cs="Times New Roman"/>
      <w:i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21:10:00Z</dcterms:created>
  <dc:creator>John Lynch </dc:creator>
  <dc:description/>
  <cp:keywords/>
  <dc:language>en-US</dc:language>
  <cp:lastModifiedBy>John Lynch </cp:lastModifiedBy>
  <dcterms:modified xsi:type="dcterms:W3CDTF">2011-03-11T2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